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620" w:type="dxa"/>
        <w:tblLook w:val="04A0" w:firstRow="1" w:lastRow="0" w:firstColumn="1" w:lastColumn="0" w:noHBand="0" w:noVBand="1"/>
      </w:tblPr>
      <w:tblGrid>
        <w:gridCol w:w="1787"/>
        <w:gridCol w:w="1625"/>
        <w:gridCol w:w="1453"/>
        <w:gridCol w:w="1708"/>
        <w:gridCol w:w="1685"/>
        <w:gridCol w:w="2291"/>
        <w:gridCol w:w="1722"/>
        <w:gridCol w:w="1139"/>
        <w:gridCol w:w="1210"/>
      </w:tblGrid>
      <w:tr w:rsidR="00622EC2" w:rsidRPr="00935943" w14:paraId="1691CAD1" w14:textId="77777777" w:rsidTr="00233503">
        <w:trPr>
          <w:trHeight w:val="260"/>
        </w:trPr>
        <w:tc>
          <w:tcPr>
            <w:tcW w:w="1462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A08D6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Supplementa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2"/>
                <w:szCs w:val="22"/>
              </w:rPr>
              <w:t>ry</w:t>
            </w:r>
            <w:r w:rsidRPr="00935943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Table 2. </w:t>
            </w:r>
            <w:r w:rsidRPr="00860F6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ssessment of risk of bias using the “risk of bias” tool in CENTRAL for randomized controlled trials</w:t>
            </w:r>
          </w:p>
        </w:tc>
      </w:tr>
      <w:tr w:rsidR="00622EC2" w:rsidRPr="00935943" w14:paraId="4349D43B" w14:textId="77777777" w:rsidTr="00233503">
        <w:trPr>
          <w:trHeight w:val="1040"/>
        </w:trPr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E7BEE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548A8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Random sequence generation (selection bias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11DCA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llocation concealment (selection bias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20902B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sking of participants and healthcare providers (performance bias)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47ADE4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asking of outcome assessment (detection bias)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E6EFBA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Incomplete outcome data or excessive loss to follow-up (attrition bias)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877BA1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elective reporting (reporting bias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E86CA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ther sources of bias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5A8CE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Overall Risk of Bias</w:t>
            </w:r>
          </w:p>
        </w:tc>
      </w:tr>
      <w:tr w:rsidR="00622EC2" w:rsidRPr="00935943" w14:paraId="1ABBB6D1" w14:textId="77777777" w:rsidTr="00233503">
        <w:trPr>
          <w:trHeight w:val="26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BCC5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ee et al. 201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9832C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EBE8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E140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100C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D4DE3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1D9C7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C78BE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0D583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nclear</w:t>
            </w:r>
          </w:p>
        </w:tc>
      </w:tr>
      <w:tr w:rsidR="00622EC2" w:rsidRPr="00935943" w14:paraId="12F2D7DB" w14:textId="77777777" w:rsidTr="00233503">
        <w:trPr>
          <w:trHeight w:val="26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13A8E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Sullivan et al. 2013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3020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333F5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3345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49BE2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D0152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886ED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CE74B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2271A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</w:tr>
      <w:tr w:rsidR="00622EC2" w:rsidRPr="00935943" w14:paraId="716F2C2F" w14:textId="77777777" w:rsidTr="00233503">
        <w:trPr>
          <w:trHeight w:val="26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FA402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Thompson et al. 201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3A416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AC525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9FE86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2B9B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39362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C151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ED92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BA84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high</w:t>
            </w:r>
          </w:p>
        </w:tc>
      </w:tr>
      <w:tr w:rsidR="00622EC2" w:rsidRPr="00935943" w14:paraId="22E15556" w14:textId="77777777" w:rsidTr="00233503">
        <w:trPr>
          <w:trHeight w:val="260"/>
        </w:trPr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FF0182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Mingrone</w:t>
            </w:r>
            <w:proofErr w:type="spellEnd"/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et al. 202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9AA92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194C7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F58C27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EA9A9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nclear</w:t>
            </w:r>
          </w:p>
        </w:tc>
        <w:tc>
          <w:tcPr>
            <w:tcW w:w="2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F64AD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6281A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D2C76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6F7B7D" w14:textId="77777777" w:rsidR="00622EC2" w:rsidRPr="00935943" w:rsidRDefault="00622EC2" w:rsidP="00233503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935943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unclear</w:t>
            </w:r>
          </w:p>
        </w:tc>
      </w:tr>
    </w:tbl>
    <w:p w14:paraId="058EB842" w14:textId="77777777" w:rsidR="00A42E63" w:rsidRDefault="00A42E63"/>
    <w:sectPr w:rsidR="00A42E63" w:rsidSect="00622EC2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EC2"/>
    <w:rsid w:val="00011F8C"/>
    <w:rsid w:val="00045266"/>
    <w:rsid w:val="000550C6"/>
    <w:rsid w:val="000865DD"/>
    <w:rsid w:val="000938EE"/>
    <w:rsid w:val="000A7BAB"/>
    <w:rsid w:val="000E161A"/>
    <w:rsid w:val="000E4408"/>
    <w:rsid w:val="001900A3"/>
    <w:rsid w:val="001B29AC"/>
    <w:rsid w:val="001B2A6F"/>
    <w:rsid w:val="001C0C32"/>
    <w:rsid w:val="00275D83"/>
    <w:rsid w:val="002A10D8"/>
    <w:rsid w:val="002D4228"/>
    <w:rsid w:val="002E33EA"/>
    <w:rsid w:val="003054EE"/>
    <w:rsid w:val="00324E2E"/>
    <w:rsid w:val="00352A94"/>
    <w:rsid w:val="00387BE4"/>
    <w:rsid w:val="003A66FA"/>
    <w:rsid w:val="003B54E6"/>
    <w:rsid w:val="003F6645"/>
    <w:rsid w:val="00403298"/>
    <w:rsid w:val="00412CC6"/>
    <w:rsid w:val="00421BB9"/>
    <w:rsid w:val="00465931"/>
    <w:rsid w:val="0049118A"/>
    <w:rsid w:val="00491D81"/>
    <w:rsid w:val="00492AAA"/>
    <w:rsid w:val="004B4A19"/>
    <w:rsid w:val="004F65E8"/>
    <w:rsid w:val="00513B6B"/>
    <w:rsid w:val="0052035F"/>
    <w:rsid w:val="00562ACD"/>
    <w:rsid w:val="00567129"/>
    <w:rsid w:val="005706A3"/>
    <w:rsid w:val="005752F7"/>
    <w:rsid w:val="005C2445"/>
    <w:rsid w:val="005C3A3B"/>
    <w:rsid w:val="005C3CCC"/>
    <w:rsid w:val="00615883"/>
    <w:rsid w:val="00622EC2"/>
    <w:rsid w:val="00653242"/>
    <w:rsid w:val="006B52EF"/>
    <w:rsid w:val="006B7639"/>
    <w:rsid w:val="006D5072"/>
    <w:rsid w:val="007060E8"/>
    <w:rsid w:val="00714FA5"/>
    <w:rsid w:val="00720583"/>
    <w:rsid w:val="0072736E"/>
    <w:rsid w:val="00767F23"/>
    <w:rsid w:val="00781078"/>
    <w:rsid w:val="0079360A"/>
    <w:rsid w:val="007A00A2"/>
    <w:rsid w:val="007A183A"/>
    <w:rsid w:val="007D2BFC"/>
    <w:rsid w:val="007D4632"/>
    <w:rsid w:val="007E3E3B"/>
    <w:rsid w:val="007F2E54"/>
    <w:rsid w:val="00860F63"/>
    <w:rsid w:val="008A0CFB"/>
    <w:rsid w:val="008B38DC"/>
    <w:rsid w:val="008B6407"/>
    <w:rsid w:val="008C5B83"/>
    <w:rsid w:val="008C5CDE"/>
    <w:rsid w:val="008D42C1"/>
    <w:rsid w:val="009C1E6B"/>
    <w:rsid w:val="009D5D0B"/>
    <w:rsid w:val="00A13551"/>
    <w:rsid w:val="00A15981"/>
    <w:rsid w:val="00A34F6A"/>
    <w:rsid w:val="00A41A6E"/>
    <w:rsid w:val="00A42E63"/>
    <w:rsid w:val="00AB38F8"/>
    <w:rsid w:val="00AE25DF"/>
    <w:rsid w:val="00AF14A1"/>
    <w:rsid w:val="00AF4116"/>
    <w:rsid w:val="00B21C68"/>
    <w:rsid w:val="00B3113B"/>
    <w:rsid w:val="00B57AE9"/>
    <w:rsid w:val="00B6405D"/>
    <w:rsid w:val="00B74193"/>
    <w:rsid w:val="00B811EF"/>
    <w:rsid w:val="00B81F57"/>
    <w:rsid w:val="00B83868"/>
    <w:rsid w:val="00BB73A9"/>
    <w:rsid w:val="00C0389C"/>
    <w:rsid w:val="00C06A79"/>
    <w:rsid w:val="00C16651"/>
    <w:rsid w:val="00C202F3"/>
    <w:rsid w:val="00C47E95"/>
    <w:rsid w:val="00CB5F0E"/>
    <w:rsid w:val="00CE22A0"/>
    <w:rsid w:val="00CE7ADD"/>
    <w:rsid w:val="00D34AC1"/>
    <w:rsid w:val="00D37233"/>
    <w:rsid w:val="00D92D12"/>
    <w:rsid w:val="00DB0D9D"/>
    <w:rsid w:val="00DB735D"/>
    <w:rsid w:val="00DE41E2"/>
    <w:rsid w:val="00DF459D"/>
    <w:rsid w:val="00E05FD6"/>
    <w:rsid w:val="00E16F44"/>
    <w:rsid w:val="00E41EAD"/>
    <w:rsid w:val="00E64B05"/>
    <w:rsid w:val="00E73B25"/>
    <w:rsid w:val="00EB2417"/>
    <w:rsid w:val="00EB7B34"/>
    <w:rsid w:val="00ED2869"/>
    <w:rsid w:val="00F01C77"/>
    <w:rsid w:val="00F01F01"/>
    <w:rsid w:val="00F7536D"/>
    <w:rsid w:val="00F849ED"/>
    <w:rsid w:val="00F9176B"/>
    <w:rsid w:val="00FA1D88"/>
    <w:rsid w:val="00FA7A43"/>
    <w:rsid w:val="00FF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2D5518"/>
  <w15:chartTrackingRefBased/>
  <w15:docId w15:val="{93FBFB29-26B6-4845-A9FA-77E1D2930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2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Office Word</Application>
  <DocSecurity>0</DocSecurity>
  <Lines>13</Lines>
  <Paragraphs>6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Mengting</dc:creator>
  <cp:keywords/>
  <dc:description/>
  <cp:lastModifiedBy>Ren Mengting</cp:lastModifiedBy>
  <cp:revision>2</cp:revision>
  <dcterms:created xsi:type="dcterms:W3CDTF">2022-04-29T02:58:00Z</dcterms:created>
  <dcterms:modified xsi:type="dcterms:W3CDTF">2022-04-29T03:02:00Z</dcterms:modified>
</cp:coreProperties>
</file>